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3602F" w14:textId="77777777" w:rsidR="00F616A6" w:rsidRDefault="00F616A6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pPr w:leftFromText="180" w:rightFromText="180" w:vertAnchor="page" w:horzAnchor="margin" w:tblpXSpec="center" w:tblpY="711"/>
        <w:tblW w:w="14785" w:type="dxa"/>
        <w:tblLook w:val="04A0" w:firstRow="1" w:lastRow="0" w:firstColumn="1" w:lastColumn="0" w:noHBand="0" w:noVBand="1"/>
      </w:tblPr>
      <w:tblGrid>
        <w:gridCol w:w="6709"/>
        <w:gridCol w:w="1367"/>
        <w:gridCol w:w="1313"/>
        <w:gridCol w:w="1313"/>
        <w:gridCol w:w="1457"/>
        <w:gridCol w:w="1313"/>
        <w:gridCol w:w="1313"/>
      </w:tblGrid>
      <w:tr w:rsidR="00F616A6" w:rsidRPr="0085261F" w14:paraId="6643B11E" w14:textId="77777777" w:rsidTr="00F1612C">
        <w:trPr>
          <w:trHeight w:val="210"/>
        </w:trPr>
        <w:tc>
          <w:tcPr>
            <w:tcW w:w="14785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8DC822" w14:textId="2A18BA80" w:rsidR="00F616A6" w:rsidRPr="002C7D74" w:rsidRDefault="00456D17" w:rsidP="0085261F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Additional</w:t>
            </w:r>
            <w:r w:rsidR="00F616A6" w:rsidRPr="00333CDB">
              <w:rPr>
                <w:rFonts w:ascii="Times New Roman" w:hAnsi="Times New Roman" w:cs="Times New Roman"/>
                <w:b/>
                <w:lang w:val="en-US"/>
              </w:rPr>
              <w:t xml:space="preserve"> Table S</w:t>
            </w:r>
            <w:r w:rsidR="000170D6" w:rsidRPr="00333CDB">
              <w:rPr>
                <w:rFonts w:ascii="Times New Roman" w:hAnsi="Times New Roman" w:cs="Times New Roman"/>
                <w:b/>
                <w:lang w:val="en-US"/>
              </w:rPr>
              <w:t>3</w:t>
            </w:r>
            <w:r w:rsidR="00F616A6" w:rsidRPr="00F616A6">
              <w:rPr>
                <w:rFonts w:ascii="Times New Roman" w:hAnsi="Times New Roman" w:cs="Times New Roman"/>
                <w:i/>
                <w:iCs/>
                <w:lang w:val="en-US"/>
              </w:rPr>
              <w:t xml:space="preserve"> </w:t>
            </w:r>
            <w:r w:rsidR="00FB5AB1" w:rsidRPr="00FB5AB1">
              <w:rPr>
                <w:rFonts w:ascii="Times New Roman" w:hAnsi="Times New Roman" w:cs="Times New Roman"/>
                <w:lang w:val="en-US"/>
              </w:rPr>
              <w:t>Pathway analysis of significant metabolites across all w</w:t>
            </w:r>
            <w:r w:rsidR="00140FFA">
              <w:rPr>
                <w:rFonts w:ascii="Times New Roman" w:hAnsi="Times New Roman" w:cs="Times New Roman"/>
                <w:lang w:val="en-US"/>
              </w:rPr>
              <w:t>eeks post-infections</w:t>
            </w:r>
          </w:p>
        </w:tc>
      </w:tr>
      <w:tr w:rsidR="00F616A6" w:rsidRPr="002C7D74" w14:paraId="3CCB704D" w14:textId="77777777" w:rsidTr="00AC3D2A">
        <w:trPr>
          <w:trHeight w:val="210"/>
        </w:trPr>
        <w:tc>
          <w:tcPr>
            <w:tcW w:w="6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EB3F9" w14:textId="77777777" w:rsidR="00F616A6" w:rsidRPr="00564A7B" w:rsidRDefault="00F616A6" w:rsidP="00F34E26">
            <w:pPr>
              <w:spacing w:after="0" w:line="276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en-NZ" w:eastAsia="en-NZ"/>
              </w:rPr>
            </w:pPr>
            <w:r w:rsidRPr="00564A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en-NZ" w:eastAsia="en-NZ"/>
              </w:rPr>
              <w:t>Pathways</w:t>
            </w:r>
          </w:p>
        </w:tc>
        <w:tc>
          <w:tcPr>
            <w:tcW w:w="13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97B3CC2" w14:textId="77777777" w:rsidR="00F616A6" w:rsidRPr="00564A7B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en-NZ" w:eastAsia="en-NZ"/>
              </w:rPr>
            </w:pPr>
            <w:r w:rsidRPr="00564A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en-NZ" w:eastAsia="en-NZ"/>
              </w:rPr>
              <w:t>Total Compound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D6CE7E" w14:textId="77777777" w:rsidR="00F616A6" w:rsidRPr="00564A7B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en-NZ" w:eastAsia="en-NZ"/>
              </w:rPr>
            </w:pPr>
            <w:r w:rsidRPr="00564A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en-NZ" w:eastAsia="en-NZ"/>
              </w:rPr>
              <w:t>Hits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BCA6D1" w14:textId="6E5FAD07" w:rsidR="00F616A6" w:rsidRPr="00564A7B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en-NZ" w:eastAsia="en-NZ"/>
              </w:rPr>
            </w:pPr>
            <w:r w:rsidRPr="00564A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en-NZ" w:eastAsia="en-NZ"/>
              </w:rPr>
              <w:t>Raw p</w:t>
            </w:r>
            <w:r w:rsidR="0028346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en-NZ" w:eastAsia="en-NZ"/>
              </w:rPr>
              <w:t xml:space="preserve"> </w:t>
            </w:r>
            <w:r w:rsidR="000170D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en-NZ" w:eastAsia="en-NZ"/>
              </w:rPr>
              <w:t>≤</w:t>
            </w:r>
          </w:p>
        </w:tc>
        <w:tc>
          <w:tcPr>
            <w:tcW w:w="14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58811B" w14:textId="77777777" w:rsidR="00F616A6" w:rsidRPr="00564A7B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en-NZ" w:eastAsia="en-NZ"/>
              </w:rPr>
            </w:pPr>
            <w:r w:rsidRPr="00564A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en-NZ" w:eastAsia="en-NZ"/>
              </w:rPr>
              <w:t>-LOG10(p)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5DD934" w14:textId="77777777" w:rsidR="00F616A6" w:rsidRPr="00564A7B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en-NZ" w:eastAsia="en-NZ"/>
              </w:rPr>
            </w:pPr>
            <w:r w:rsidRPr="00564A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en-NZ" w:eastAsia="en-NZ"/>
              </w:rPr>
              <w:t>FDR</w:t>
            </w:r>
          </w:p>
        </w:tc>
        <w:tc>
          <w:tcPr>
            <w:tcW w:w="131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62650D" w14:textId="77777777" w:rsidR="00F616A6" w:rsidRPr="00564A7B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en-NZ" w:eastAsia="en-NZ"/>
              </w:rPr>
            </w:pPr>
            <w:r w:rsidRPr="00564A7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1"/>
                <w:lang w:val="en-NZ" w:eastAsia="en-NZ"/>
              </w:rPr>
              <w:t>Impact</w:t>
            </w:r>
          </w:p>
        </w:tc>
      </w:tr>
      <w:tr w:rsidR="00F616A6" w:rsidRPr="002C7D74" w14:paraId="2169B9EC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005E0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Phenylalanine, tyrosine and tryptophan biosynthes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3C4B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BBB85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D8F4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B106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.1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42FB6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72EC2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.000</w:t>
            </w:r>
          </w:p>
        </w:tc>
      </w:tr>
      <w:tr w:rsidR="00F616A6" w:rsidRPr="002C7D74" w14:paraId="7772AAB5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4682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D-Glutamine and D-glutamate metabol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3D6C5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332FD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CB49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E6BE9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4.0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B2EC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2C314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500</w:t>
            </w:r>
          </w:p>
        </w:tc>
      </w:tr>
      <w:tr w:rsidR="00F616A6" w:rsidRPr="002C7D74" w14:paraId="6C2E2C6B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D6CC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Phenylalanine metabol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F919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F545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32F4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A124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.1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ECE7F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D7F8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357</w:t>
            </w:r>
          </w:p>
        </w:tc>
      </w:tr>
      <w:tr w:rsidR="00F616A6" w:rsidRPr="002C7D74" w14:paraId="2E0444DB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F138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Alanine, aspartate and glutamate metabol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BDFF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9B281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FB05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C7E9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4.48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E7FF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CFDDF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311</w:t>
            </w:r>
          </w:p>
        </w:tc>
      </w:tr>
      <w:tr w:rsidR="00F616A6" w:rsidRPr="002C7D74" w14:paraId="08BF6803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4E50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Pyruvate metabol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33B37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730A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11A1A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1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33E9F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.83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383F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1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A499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267</w:t>
            </w:r>
          </w:p>
        </w:tc>
      </w:tr>
      <w:tr w:rsidR="00F616A6" w:rsidRPr="002C7D74" w14:paraId="3D093162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5FA2E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Arginine and proline metabol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B8E4E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3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F06C7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3BBDC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5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AD046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4.23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4CFBE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27C58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176</w:t>
            </w:r>
          </w:p>
        </w:tc>
      </w:tr>
      <w:tr w:rsidR="00F616A6" w:rsidRPr="002C7D74" w14:paraId="26AC5915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4848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Citrate cycle (TCA cycle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B72A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4AB44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FD7C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9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B5735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3.34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924D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6C2A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169</w:t>
            </w:r>
          </w:p>
        </w:tc>
      </w:tr>
      <w:tr w:rsidR="00F616A6" w:rsidRPr="002C7D74" w14:paraId="4C3DE0DB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3B98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Tyrosine metabol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FC34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4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2365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69EA0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1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03E29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.78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D8328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2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94AF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140</w:t>
            </w:r>
          </w:p>
        </w:tc>
      </w:tr>
      <w:tr w:rsidR="00F616A6" w:rsidRPr="002C7D74" w14:paraId="154AE2E5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FEE2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Glycolysis / Gluconeogenes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A0F52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BA4B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B2AE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8721C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.88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E7F27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0D2FC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130</w:t>
            </w:r>
          </w:p>
        </w:tc>
      </w:tr>
      <w:tr w:rsidR="00F616A6" w:rsidRPr="002C7D74" w14:paraId="74B6827B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F1A65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Glycine, serine and threonine metabol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47F2B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3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4C71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7140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99B29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.56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57EC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4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E575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87</w:t>
            </w:r>
          </w:p>
        </w:tc>
      </w:tr>
      <w:tr w:rsidR="00F616A6" w:rsidRPr="002C7D74" w14:paraId="5782C6B0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A5BE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Inositol phosphate metabol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23A4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3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3E91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2168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7FCD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.85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C053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81CB9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80</w:t>
            </w:r>
          </w:p>
        </w:tc>
      </w:tr>
      <w:tr w:rsidR="00F616A6" w:rsidRPr="002C7D74" w14:paraId="5CA69A59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33D7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Arginine biosynthes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9A25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4B85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EB22" w14:textId="4685E70D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4B93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4.0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002C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738C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71</w:t>
            </w:r>
          </w:p>
        </w:tc>
      </w:tr>
      <w:tr w:rsidR="00F616A6" w:rsidRPr="002C7D74" w14:paraId="09787DB3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3606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Glyoxylate and dicarboxylate metabol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18162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3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D7A85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2C23" w14:textId="19FDADAC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232B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4.15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E430" w14:textId="3C630E8E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EECA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32</w:t>
            </w:r>
          </w:p>
        </w:tc>
      </w:tr>
      <w:tr w:rsidR="00F616A6" w:rsidRPr="002C7D74" w14:paraId="55AEF307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E5FC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Glycerophospholipid metabol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5E9F5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3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4E1E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C750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D2FEA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.89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F467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0FCD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30</w:t>
            </w:r>
          </w:p>
        </w:tc>
      </w:tr>
      <w:tr w:rsidR="00F616A6" w:rsidRPr="002C7D74" w14:paraId="4FE8BDAE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3F4A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Phosphatidylinositol signaling syste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EDB5D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264B0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D8EFB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DAE6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.85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4675F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E895E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24</w:t>
            </w:r>
          </w:p>
        </w:tc>
      </w:tr>
      <w:tr w:rsidR="00F616A6" w:rsidRPr="002C7D74" w14:paraId="21273017" w14:textId="77777777" w:rsidTr="00F34E26">
        <w:trPr>
          <w:trHeight w:val="289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9095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Glutathione metabol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46BD6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9C410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730D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1A060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5.15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256DE" w14:textId="01DBE0ED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</w:t>
            </w:r>
            <w:r w:rsidR="00140FFA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743D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11</w:t>
            </w:r>
          </w:p>
        </w:tc>
      </w:tr>
      <w:tr w:rsidR="00F616A6" w:rsidRPr="002C7D74" w14:paraId="6A2EB50A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C935B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Histidine metabol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E0252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CBCD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19F1" w14:textId="33FC720E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FB50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5.15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D2FD" w14:textId="0AA638AE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</w:t>
            </w:r>
            <w:r w:rsidR="00140FFA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10878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0</w:t>
            </w:r>
          </w:p>
        </w:tc>
      </w:tr>
      <w:tr w:rsidR="00F616A6" w:rsidRPr="002C7D74" w14:paraId="493805E0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2B7C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Porphyrin and chlorophyll metabol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E845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3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900F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665FF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933F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5.15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4A6CA" w14:textId="1569D863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</w:t>
            </w:r>
            <w:r w:rsidR="00140FFA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F5120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0</w:t>
            </w:r>
          </w:p>
        </w:tc>
      </w:tr>
      <w:tr w:rsidR="00F616A6" w:rsidRPr="002C7D74" w14:paraId="214AFB3B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46A2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Propanoate metabol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69AC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EDDC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ECDC" w14:textId="76B0635E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88E5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4.79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26BEC" w14:textId="2AAA73D3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</w:t>
            </w:r>
            <w:r w:rsidR="00140FFA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2EF16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0</w:t>
            </w:r>
          </w:p>
        </w:tc>
      </w:tr>
      <w:tr w:rsidR="00F616A6" w:rsidRPr="002C7D74" w14:paraId="78CEBF5F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D0E9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Nitrogen metabol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F699C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8641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21366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6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F1B35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4.0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369FD" w14:textId="33210C81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</w:t>
            </w:r>
            <w:r w:rsidR="00140FFA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5EF6C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0</w:t>
            </w:r>
          </w:p>
        </w:tc>
      </w:tr>
      <w:tr w:rsidR="00F616A6" w:rsidRPr="002C7D74" w14:paraId="56C8D6B2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A81B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Butanoate metabol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F2BD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6422F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D2ED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9D5F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3.63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2618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45BB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0</w:t>
            </w:r>
          </w:p>
        </w:tc>
      </w:tr>
      <w:tr w:rsidR="00F616A6" w:rsidRPr="002C7D74" w14:paraId="6D25F994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5A9B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Aminoacyl-tRNA biosynthes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DD462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48</w:t>
            </w:r>
            <w:bookmarkStart w:id="0" w:name="_GoBack"/>
            <w:bookmarkEnd w:id="0"/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98FB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A5E1" w14:textId="67E0F6A5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9AA1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3.3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EFEC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1DFC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0</w:t>
            </w:r>
          </w:p>
        </w:tc>
      </w:tr>
      <w:tr w:rsidR="00F616A6" w:rsidRPr="002C7D74" w14:paraId="2FD6A596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82F9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proofErr w:type="spellStart"/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Selenocompound</w:t>
            </w:r>
            <w:proofErr w:type="spellEnd"/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 xml:space="preserve"> metabol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6CFD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FA47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463DC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7E89C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3.18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5B8D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F083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0</w:t>
            </w:r>
          </w:p>
        </w:tc>
      </w:tr>
      <w:tr w:rsidR="00F616A6" w:rsidRPr="002C7D74" w14:paraId="15341A78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36B8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Galactose metabol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F18C5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14EE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DE6B8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90F37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.85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79E2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C930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0</w:t>
            </w:r>
          </w:p>
        </w:tc>
      </w:tr>
      <w:tr w:rsidR="00F616A6" w:rsidRPr="002C7D74" w14:paraId="67DA4DDB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833E1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proofErr w:type="spellStart"/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Ascorbate</w:t>
            </w:r>
            <w:proofErr w:type="spellEnd"/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 xml:space="preserve"> and </w:t>
            </w:r>
            <w:proofErr w:type="spellStart"/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aldarate</w:t>
            </w:r>
            <w:proofErr w:type="spellEnd"/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 xml:space="preserve"> metabol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B00C1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A090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93D9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B616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.85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E440E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5B3A9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0</w:t>
            </w:r>
          </w:p>
        </w:tc>
      </w:tr>
      <w:tr w:rsidR="00F616A6" w:rsidRPr="002C7D74" w14:paraId="24FFC14F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9C751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Valine, leucine and isoleucine biosynthes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03275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8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B003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2028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79CB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.09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443BA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0E63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0</w:t>
            </w:r>
          </w:p>
        </w:tc>
      </w:tr>
      <w:tr w:rsidR="00F616A6" w:rsidRPr="002C7D74" w14:paraId="7C273CC2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C945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fr-FR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fr-FR" w:eastAsia="en-NZ"/>
              </w:rPr>
              <w:t xml:space="preserve">Valine, leucine and isoleucine </w:t>
            </w:r>
            <w:proofErr w:type="spellStart"/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fr-FR" w:eastAsia="en-NZ"/>
              </w:rPr>
              <w:t>degradation</w:t>
            </w:r>
            <w:proofErr w:type="spellEnd"/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202C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4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C3C76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4AD1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B067F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2.09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166B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1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9F05F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0</w:t>
            </w:r>
          </w:p>
        </w:tc>
      </w:tr>
      <w:tr w:rsidR="00F616A6" w:rsidRPr="002C7D74" w14:paraId="59A88C27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CCED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Synthesis and degradation of ketone bodie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49AE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9124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18E0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18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B1A86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.74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555A7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2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D2BE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0</w:t>
            </w:r>
          </w:p>
        </w:tc>
      </w:tr>
      <w:tr w:rsidR="00F616A6" w:rsidRPr="002C7D74" w14:paraId="62995DAF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598CC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Pantothenate and CoA biosynthes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A1C8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16B4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DAED7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22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3CF7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.66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C388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25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1ADD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0</w:t>
            </w:r>
          </w:p>
        </w:tc>
      </w:tr>
      <w:tr w:rsidR="00F616A6" w:rsidRPr="002C7D74" w14:paraId="5E40D050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F4C4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Cysteine and methionine metabol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D626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3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94C90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B2B91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23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3523D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.63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AB9A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2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0AB0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0</w:t>
            </w:r>
          </w:p>
        </w:tc>
      </w:tr>
      <w:tr w:rsidR="00F616A6" w:rsidRPr="002C7D74" w14:paraId="5FEE8D82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66C0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Ubiquinone and other terpenoid-quinone biosynthesis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BDDA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9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0F76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415B5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31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938C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.506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570C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33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447E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0</w:t>
            </w:r>
          </w:p>
        </w:tc>
      </w:tr>
      <w:tr w:rsidR="00F616A6" w:rsidRPr="002C7D74" w14:paraId="50A9F157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9841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Purine metabolism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E242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62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CE65A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E582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37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8BC2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.43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08205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37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CCEA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0</w:t>
            </w:r>
          </w:p>
        </w:tc>
      </w:tr>
      <w:tr w:rsidR="00F616A6" w:rsidRPr="002C7D74" w14:paraId="77114AA9" w14:textId="77777777" w:rsidTr="00AC3D2A">
        <w:trPr>
          <w:trHeight w:val="210"/>
        </w:trPr>
        <w:tc>
          <w:tcPr>
            <w:tcW w:w="6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C899F" w14:textId="77777777" w:rsidR="00F616A6" w:rsidRPr="002C7D74" w:rsidRDefault="00F616A6" w:rsidP="00F616A6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Pyrimidine metabolism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86BA1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4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5FBA5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3C1F6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37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4A5BF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1.43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7971C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3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CD76C" w14:textId="77777777" w:rsidR="00F616A6" w:rsidRPr="002C7D74" w:rsidRDefault="00F616A6" w:rsidP="00F616A6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</w:pPr>
            <w:r w:rsidRPr="002C7D74">
              <w:rPr>
                <w:rFonts w:ascii="Times New Roman" w:eastAsia="Times New Roman" w:hAnsi="Times New Roman" w:cs="Times New Roman"/>
                <w:color w:val="000000"/>
                <w:sz w:val="20"/>
                <w:szCs w:val="21"/>
                <w:lang w:val="en-NZ" w:eastAsia="en-NZ"/>
              </w:rPr>
              <w:t>0.000</w:t>
            </w:r>
          </w:p>
        </w:tc>
      </w:tr>
    </w:tbl>
    <w:p w14:paraId="6D6A1C1E" w14:textId="77777777" w:rsidR="00F616A6" w:rsidRPr="00F616A6" w:rsidRDefault="00F616A6">
      <w:pPr>
        <w:rPr>
          <w:lang w:val="en-US"/>
        </w:rPr>
      </w:pPr>
    </w:p>
    <w:sectPr w:rsidR="00F616A6" w:rsidRPr="00F616A6" w:rsidSect="00456D17">
      <w:pgSz w:w="16838" w:h="11906" w:orient="landscape"/>
      <w:pgMar w:top="709" w:right="1417" w:bottom="426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0tjCxNDCwNDYxtjRS0lEKTi0uzszPAykwqgUAS1MTECwAAAA="/>
  </w:docVars>
  <w:rsids>
    <w:rsidRoot w:val="00F616A6"/>
    <w:rsid w:val="000170D6"/>
    <w:rsid w:val="00140FFA"/>
    <w:rsid w:val="002344F5"/>
    <w:rsid w:val="00283462"/>
    <w:rsid w:val="00333CDB"/>
    <w:rsid w:val="00456D17"/>
    <w:rsid w:val="004A62AA"/>
    <w:rsid w:val="00535A1F"/>
    <w:rsid w:val="00564A7B"/>
    <w:rsid w:val="006C4B68"/>
    <w:rsid w:val="0085261F"/>
    <w:rsid w:val="00C570DB"/>
    <w:rsid w:val="00C6217A"/>
    <w:rsid w:val="00D758D7"/>
    <w:rsid w:val="00F34E26"/>
    <w:rsid w:val="00F616A6"/>
    <w:rsid w:val="00FB5A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D69CBF"/>
  <w15:chartTrackingRefBased/>
  <w15:docId w15:val="{9C44ABE2-84E6-41A8-BAF1-B4002AFB3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34E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4E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4E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4E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4E2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4E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E2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2344F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BN</Company>
  <LinksUpToDate>false</LinksUpToDate>
  <CharactersWithSpaces>2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ş, Gürbüz</dc:creator>
  <cp:keywords/>
  <dc:description/>
  <cp:lastModifiedBy>Rajalakshmi Thangaraj</cp:lastModifiedBy>
  <cp:revision>12</cp:revision>
  <dcterms:created xsi:type="dcterms:W3CDTF">2023-01-11T19:22:00Z</dcterms:created>
  <dcterms:modified xsi:type="dcterms:W3CDTF">2023-11-10T04:28:00Z</dcterms:modified>
</cp:coreProperties>
</file>